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CC022" w14:textId="77777777" w:rsidR="00985265" w:rsidRPr="002469FA" w:rsidRDefault="00985265" w:rsidP="00E6498A">
      <w:pPr>
        <w:snapToGrid w:val="0"/>
        <w:spacing w:line="480" w:lineRule="auto"/>
        <w:ind w:firstLine="0"/>
        <w:jc w:val="center"/>
        <w:rPr>
          <w:rFonts w:cs="Arial"/>
          <w:b/>
          <w:bCs/>
        </w:rPr>
      </w:pPr>
      <w:bookmarkStart w:id="0" w:name="_Hlk179462466"/>
      <w:r w:rsidRPr="002469FA">
        <w:rPr>
          <w:rFonts w:cs="Arial"/>
          <w:b/>
          <w:bCs/>
        </w:rPr>
        <w:t>Supplemental Material</w:t>
      </w:r>
    </w:p>
    <w:p w14:paraId="313F69C6" w14:textId="77777777" w:rsidR="00985265" w:rsidRDefault="00985265" w:rsidP="0060619F">
      <w:pPr>
        <w:widowControl w:val="0"/>
        <w:autoSpaceDE w:val="0"/>
        <w:autoSpaceDN w:val="0"/>
        <w:adjustRightInd w:val="0"/>
        <w:spacing w:line="480" w:lineRule="auto"/>
        <w:ind w:firstLine="0"/>
        <w:jc w:val="left"/>
        <w:rPr>
          <w:rFonts w:eastAsia="SimSun" w:cs="Arial"/>
          <w:b/>
          <w:bCs/>
        </w:rPr>
      </w:pPr>
    </w:p>
    <w:p w14:paraId="68C9A825" w14:textId="77777777" w:rsidR="0060619F" w:rsidRPr="0060619F" w:rsidRDefault="0060619F" w:rsidP="0060619F">
      <w:pPr>
        <w:widowControl w:val="0"/>
        <w:autoSpaceDE w:val="0"/>
        <w:autoSpaceDN w:val="0"/>
        <w:adjustRightInd w:val="0"/>
        <w:spacing w:line="480" w:lineRule="auto"/>
        <w:ind w:firstLine="0"/>
        <w:jc w:val="left"/>
        <w:rPr>
          <w:rFonts w:eastAsia="SimSun" w:cs="Arial"/>
          <w:b/>
        </w:rPr>
      </w:pPr>
      <w:r w:rsidRPr="0060619F">
        <w:rPr>
          <w:rFonts w:eastAsia="SimSun" w:cs="Arial"/>
          <w:b/>
          <w:bCs/>
        </w:rPr>
        <w:t xml:space="preserve">Sphingosine-1-Phosphate Receptor 2 Promotes </w:t>
      </w:r>
      <w:r w:rsidRPr="0060619F">
        <w:rPr>
          <w:rFonts w:eastAsia="SimSun" w:cs="Arial"/>
          <w:b/>
        </w:rPr>
        <w:t>Renal Microvascular Constriction and Kidney Injury Following Renal Ischemia-Reperfusion in Rats</w:t>
      </w:r>
    </w:p>
    <w:bookmarkEnd w:id="0"/>
    <w:p w14:paraId="1B447DC4" w14:textId="58862082" w:rsidR="0060619F" w:rsidRDefault="0060619F" w:rsidP="0060619F">
      <w:pPr>
        <w:spacing w:line="480" w:lineRule="auto"/>
        <w:ind w:firstLine="0"/>
        <w:jc w:val="left"/>
        <w:rPr>
          <w:rFonts w:eastAsia="SimSun" w:cs="Arial"/>
        </w:rPr>
      </w:pPr>
      <w:r w:rsidRPr="0060619F">
        <w:rPr>
          <w:rFonts w:eastAsia="SimSun" w:cs="Arial"/>
        </w:rPr>
        <w:t>Zhengrong Guan</w:t>
      </w:r>
      <w:r w:rsidRPr="0060619F">
        <w:rPr>
          <w:rFonts w:eastAsia="SimSun" w:cs="Arial"/>
          <w:vertAlign w:val="superscript"/>
        </w:rPr>
        <w:t>1</w:t>
      </w:r>
      <w:r w:rsidRPr="0060619F">
        <w:rPr>
          <w:rFonts w:eastAsia="SimSun" w:cs="Arial"/>
          <w:color w:val="000000"/>
        </w:rPr>
        <w:t>*</w:t>
      </w:r>
      <w:r w:rsidRPr="0060619F">
        <w:rPr>
          <w:rFonts w:eastAsia="SimSun" w:cs="Arial"/>
        </w:rPr>
        <w:t>, Colton E. Remedies</w:t>
      </w:r>
      <w:r w:rsidRPr="0060619F">
        <w:rPr>
          <w:rFonts w:eastAsia="SimSun" w:cs="Arial"/>
          <w:vertAlign w:val="superscript"/>
        </w:rPr>
        <w:t>1</w:t>
      </w:r>
      <w:r w:rsidRPr="0060619F">
        <w:rPr>
          <w:rFonts w:eastAsia="SimSun" w:cs="Arial"/>
        </w:rPr>
        <w:t>, Yanfeng Zhang</w:t>
      </w:r>
      <w:r w:rsidRPr="0060619F">
        <w:rPr>
          <w:rFonts w:eastAsia="SimSun" w:cs="Arial"/>
          <w:vertAlign w:val="superscript"/>
        </w:rPr>
        <w:t>2</w:t>
      </w:r>
      <w:r w:rsidRPr="0060619F">
        <w:rPr>
          <w:rFonts w:eastAsia="SimSun" w:cs="Arial"/>
        </w:rPr>
        <w:t xml:space="preserve">, Paul W. </w:t>
      </w:r>
      <w:r w:rsidRPr="0060619F">
        <w:rPr>
          <w:rFonts w:eastAsia="SimSun" w:cs="Arial"/>
          <w:bCs/>
          <w:shd w:val="clear" w:color="auto" w:fill="FFFFFF"/>
        </w:rPr>
        <w:t>Sanders</w:t>
      </w:r>
      <w:r w:rsidRPr="0060619F">
        <w:rPr>
          <w:rFonts w:eastAsia="SimSun" w:cs="Arial"/>
          <w:vertAlign w:val="superscript"/>
        </w:rPr>
        <w:t>1,3</w:t>
      </w:r>
      <w:r w:rsidRPr="0060619F">
        <w:rPr>
          <w:rFonts w:eastAsia="SimSun" w:cs="Arial"/>
        </w:rPr>
        <w:t>, Edward W. Inscho</w:t>
      </w:r>
      <w:r w:rsidRPr="0060619F">
        <w:rPr>
          <w:rFonts w:eastAsia="SimSun" w:cs="Arial"/>
          <w:vertAlign w:val="superscript"/>
        </w:rPr>
        <w:t>1</w:t>
      </w:r>
      <w:r w:rsidRPr="0060619F">
        <w:rPr>
          <w:rFonts w:eastAsia="SimSun" w:cs="Arial"/>
        </w:rPr>
        <w:t xml:space="preserve"> and Wenguang Feng</w:t>
      </w:r>
      <w:r w:rsidRPr="0060619F">
        <w:rPr>
          <w:rFonts w:eastAsia="SimSun" w:cs="Arial"/>
          <w:vertAlign w:val="superscript"/>
        </w:rPr>
        <w:t>1</w:t>
      </w:r>
    </w:p>
    <w:p w14:paraId="2D999861" w14:textId="77777777" w:rsidR="009742D7" w:rsidRPr="0060619F" w:rsidRDefault="009742D7" w:rsidP="0060619F">
      <w:pPr>
        <w:spacing w:line="480" w:lineRule="auto"/>
        <w:ind w:firstLine="0"/>
        <w:jc w:val="left"/>
        <w:rPr>
          <w:rFonts w:eastAsia="SimSun" w:cs="Arial"/>
        </w:rPr>
      </w:pPr>
    </w:p>
    <w:p w14:paraId="78778259" w14:textId="77777777" w:rsidR="0060619F" w:rsidRPr="0060619F" w:rsidRDefault="0060619F" w:rsidP="0060619F">
      <w:pPr>
        <w:spacing w:line="480" w:lineRule="auto"/>
        <w:ind w:firstLine="0"/>
        <w:jc w:val="left"/>
        <w:rPr>
          <w:rFonts w:eastAsia="SimSun" w:cs="Arial"/>
          <w:bCs/>
          <w:color w:val="000000"/>
        </w:rPr>
      </w:pPr>
      <w:r w:rsidRPr="0060619F">
        <w:rPr>
          <w:rFonts w:eastAsia="SimSun" w:cs="Arial"/>
          <w:vertAlign w:val="superscript"/>
        </w:rPr>
        <w:t xml:space="preserve">1 </w:t>
      </w:r>
      <w:r w:rsidRPr="0060619F">
        <w:rPr>
          <w:rFonts w:eastAsia="SimSun" w:cs="Arial"/>
          <w:bCs/>
          <w:color w:val="000000"/>
        </w:rPr>
        <w:t xml:space="preserve">Division of Nephrology, Department of Medicine and </w:t>
      </w:r>
      <w:r w:rsidRPr="0060619F">
        <w:rPr>
          <w:rFonts w:eastAsia="SimSun" w:cs="Arial"/>
          <w:vertAlign w:val="superscript"/>
        </w:rPr>
        <w:t>2</w:t>
      </w:r>
      <w:r w:rsidRPr="0060619F">
        <w:rPr>
          <w:rFonts w:eastAsia="SimSun" w:cs="Arial"/>
          <w:bCs/>
          <w:color w:val="000000"/>
        </w:rPr>
        <w:t xml:space="preserve"> Department of Genetics, Heersink School of Medicine, University of Alabama at Birmingham, Birmingham, Alabama 35294</w:t>
      </w:r>
    </w:p>
    <w:p w14:paraId="1BD08A9E" w14:textId="6057A773" w:rsidR="0060619F" w:rsidRPr="0060619F" w:rsidRDefault="0060619F" w:rsidP="0060619F">
      <w:pPr>
        <w:spacing w:line="480" w:lineRule="auto"/>
        <w:ind w:firstLine="0"/>
        <w:jc w:val="left"/>
        <w:rPr>
          <w:rFonts w:eastAsia="SimSun" w:cs="Arial"/>
          <w:bCs/>
          <w:color w:val="000000"/>
        </w:rPr>
      </w:pPr>
      <w:r w:rsidRPr="0060619F">
        <w:rPr>
          <w:rFonts w:eastAsia="SimSun" w:cs="Arial"/>
          <w:vertAlign w:val="superscript"/>
        </w:rPr>
        <w:t xml:space="preserve">3 </w:t>
      </w:r>
      <w:r w:rsidRPr="0060619F">
        <w:rPr>
          <w:rFonts w:eastAsia="SimSun" w:cs="Arial"/>
        </w:rPr>
        <w:t xml:space="preserve">Department of Veterans Affairs Medical Center, </w:t>
      </w:r>
      <w:r w:rsidRPr="0060619F">
        <w:rPr>
          <w:rFonts w:eastAsia="SimSun" w:cs="Arial"/>
          <w:bCs/>
          <w:color w:val="000000"/>
        </w:rPr>
        <w:t>Birmingham, Alabama</w:t>
      </w:r>
      <w:r w:rsidR="00B404BF">
        <w:rPr>
          <w:rFonts w:eastAsia="SimSun" w:cs="Arial"/>
          <w:bCs/>
          <w:color w:val="000000"/>
        </w:rPr>
        <w:t>, USA</w:t>
      </w:r>
      <w:r w:rsidRPr="0060619F">
        <w:rPr>
          <w:rFonts w:eastAsia="SimSun" w:cs="Arial"/>
          <w:bCs/>
          <w:color w:val="000000"/>
        </w:rPr>
        <w:t xml:space="preserve"> 35294</w:t>
      </w:r>
    </w:p>
    <w:p w14:paraId="2A6293A9" w14:textId="77777777" w:rsidR="0060619F" w:rsidRDefault="0060619F">
      <w:pPr>
        <w:spacing w:after="80"/>
        <w:ind w:firstLine="0"/>
        <w:rPr>
          <w:b/>
          <w:bCs/>
        </w:rPr>
      </w:pPr>
      <w:r>
        <w:rPr>
          <w:b/>
          <w:bCs/>
        </w:rPr>
        <w:br w:type="page"/>
      </w:r>
    </w:p>
    <w:p w14:paraId="22C78014" w14:textId="77777777" w:rsidR="00977936" w:rsidRDefault="00D0683E" w:rsidP="008B7F0C">
      <w:pPr>
        <w:spacing w:line="480" w:lineRule="auto"/>
        <w:ind w:right="1260" w:firstLine="0"/>
        <w:rPr>
          <w:b/>
          <w:bCs/>
        </w:rPr>
      </w:pPr>
      <w:r w:rsidRPr="00D0683E">
        <w:rPr>
          <w:b/>
          <w:bCs/>
        </w:rPr>
        <w:lastRenderedPageBreak/>
        <w:t>Supplementary Table 1. Primers used in real-time polymerase chain reaction analyses for S1P receptors</w:t>
      </w:r>
    </w:p>
    <w:p w14:paraId="5A895642" w14:textId="77777777" w:rsidR="00D0683E" w:rsidRDefault="00D0683E" w:rsidP="00D0683E">
      <w:pPr>
        <w:ind w:firstLine="0"/>
      </w:pPr>
    </w:p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0"/>
        <w:gridCol w:w="3940"/>
        <w:gridCol w:w="4140"/>
      </w:tblGrid>
      <w:tr w:rsidR="00D0683E" w:rsidRPr="00D0683E" w14:paraId="0A4FF2DF" w14:textId="77777777" w:rsidTr="0074234F">
        <w:trPr>
          <w:trHeight w:val="590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EF765" w14:textId="77777777" w:rsidR="00D0683E" w:rsidRPr="00D0683E" w:rsidRDefault="00D0683E" w:rsidP="00D0683E">
            <w:pPr>
              <w:ind w:firstLine="0"/>
            </w:pPr>
            <w:r w:rsidRPr="00D0683E">
              <w:rPr>
                <w:b/>
                <w:bCs/>
              </w:rPr>
              <w:t>Gen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5BA3A" w14:textId="77777777" w:rsidR="00D0683E" w:rsidRPr="00D0683E" w:rsidRDefault="00D0683E" w:rsidP="00D0683E">
            <w:pPr>
              <w:ind w:firstLine="0"/>
            </w:pPr>
            <w:r w:rsidRPr="00D0683E">
              <w:rPr>
                <w:b/>
                <w:bCs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6296D" w14:textId="77777777" w:rsidR="00D0683E" w:rsidRPr="00D0683E" w:rsidRDefault="00D0683E" w:rsidP="00D0683E">
            <w:pPr>
              <w:ind w:firstLine="0"/>
            </w:pPr>
            <w:r w:rsidRPr="00D0683E">
              <w:rPr>
                <w:b/>
                <w:bCs/>
              </w:rPr>
              <w:t>Reverse primer</w:t>
            </w:r>
          </w:p>
        </w:tc>
      </w:tr>
      <w:tr w:rsidR="00D0683E" w:rsidRPr="00D0683E" w14:paraId="707528D3" w14:textId="77777777" w:rsidTr="0074234F">
        <w:trPr>
          <w:trHeight w:val="446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5184C" w14:textId="77777777" w:rsidR="00D0683E" w:rsidRPr="00D0683E" w:rsidRDefault="00D0683E" w:rsidP="00D0683E">
            <w:pPr>
              <w:ind w:firstLine="0"/>
            </w:pPr>
            <w:r w:rsidRPr="00D0683E">
              <w:rPr>
                <w:i/>
                <w:iCs/>
              </w:rPr>
              <w:t>S1pr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1F9CC" w14:textId="77777777" w:rsidR="00D0683E" w:rsidRPr="00D0683E" w:rsidRDefault="00D0683E" w:rsidP="00D0683E">
            <w:pPr>
              <w:ind w:firstLine="0"/>
            </w:pPr>
            <w:r w:rsidRPr="00D0683E">
              <w:t>GCAGTTCCGAGAAGTCTCTG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8C6F2" w14:textId="77777777" w:rsidR="00D0683E" w:rsidRPr="00D0683E" w:rsidRDefault="00D0683E" w:rsidP="00D0683E">
            <w:pPr>
              <w:ind w:firstLine="0"/>
            </w:pPr>
            <w:r w:rsidRPr="00D0683E">
              <w:t>CAGGATGTCACAGGTCTTCG</w:t>
            </w:r>
          </w:p>
        </w:tc>
      </w:tr>
      <w:tr w:rsidR="00D0683E" w:rsidRPr="00D0683E" w14:paraId="66CE9193" w14:textId="77777777" w:rsidTr="0074234F">
        <w:trPr>
          <w:trHeight w:val="446"/>
        </w:trPr>
        <w:tc>
          <w:tcPr>
            <w:tcW w:w="1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C219C" w14:textId="77777777" w:rsidR="00D0683E" w:rsidRPr="00D0683E" w:rsidRDefault="00D0683E" w:rsidP="00D0683E">
            <w:pPr>
              <w:ind w:firstLine="0"/>
            </w:pPr>
            <w:r w:rsidRPr="00D0683E">
              <w:rPr>
                <w:i/>
                <w:iCs/>
              </w:rPr>
              <w:t xml:space="preserve">S1pr </w:t>
            </w:r>
          </w:p>
        </w:tc>
        <w:tc>
          <w:tcPr>
            <w:tcW w:w="3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23A5C" w14:textId="77777777" w:rsidR="00D0683E" w:rsidRPr="00D0683E" w:rsidRDefault="00D0683E" w:rsidP="00D0683E">
            <w:pPr>
              <w:ind w:firstLine="0"/>
            </w:pPr>
            <w:r w:rsidRPr="00D0683E">
              <w:t>CAGGATGTCACAGGTCTTCG</w:t>
            </w:r>
          </w:p>
        </w:tc>
        <w:tc>
          <w:tcPr>
            <w:tcW w:w="41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5A958" w14:textId="77777777" w:rsidR="00D0683E" w:rsidRPr="00D0683E" w:rsidRDefault="00D0683E" w:rsidP="00D0683E">
            <w:pPr>
              <w:ind w:firstLine="0"/>
            </w:pPr>
            <w:r w:rsidRPr="00D0683E">
              <w:t>AGAGACAGGGAAGAAGGCTT</w:t>
            </w:r>
          </w:p>
        </w:tc>
      </w:tr>
      <w:tr w:rsidR="00D0683E" w:rsidRPr="00D0683E" w14:paraId="4DA4BA1C" w14:textId="77777777" w:rsidTr="0074234F">
        <w:trPr>
          <w:trHeight w:val="446"/>
        </w:trPr>
        <w:tc>
          <w:tcPr>
            <w:tcW w:w="1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390F1" w14:textId="77777777" w:rsidR="00D0683E" w:rsidRPr="00D0683E" w:rsidRDefault="00D0683E" w:rsidP="00D0683E">
            <w:pPr>
              <w:ind w:firstLine="0"/>
            </w:pPr>
            <w:r w:rsidRPr="00D0683E">
              <w:rPr>
                <w:i/>
                <w:iCs/>
              </w:rPr>
              <w:t>S1pr</w:t>
            </w:r>
          </w:p>
        </w:tc>
        <w:tc>
          <w:tcPr>
            <w:tcW w:w="39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C2D8B" w14:textId="77777777" w:rsidR="00D0683E" w:rsidRPr="00D0683E" w:rsidRDefault="00D0683E" w:rsidP="00D0683E">
            <w:pPr>
              <w:ind w:firstLine="0"/>
            </w:pPr>
            <w:r w:rsidRPr="00D0683E">
              <w:t>CAAAGCTTCTCGTCTCCCTC</w:t>
            </w:r>
          </w:p>
        </w:tc>
        <w:tc>
          <w:tcPr>
            <w:tcW w:w="41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BE59F" w14:textId="77777777" w:rsidR="00D0683E" w:rsidRPr="00D0683E" w:rsidRDefault="00D0683E" w:rsidP="00D0683E">
            <w:pPr>
              <w:ind w:firstLine="0"/>
            </w:pPr>
            <w:r w:rsidRPr="00D0683E">
              <w:t>GAAGAGGGTGCAAAGAACCA</w:t>
            </w:r>
          </w:p>
        </w:tc>
      </w:tr>
      <w:tr w:rsidR="00D0683E" w:rsidRPr="00D0683E" w14:paraId="4DC44BB9" w14:textId="77777777" w:rsidTr="0074234F">
        <w:trPr>
          <w:trHeight w:val="446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4AA99" w14:textId="77777777" w:rsidR="00D0683E" w:rsidRPr="00D0683E" w:rsidRDefault="00D0683E" w:rsidP="00D0683E">
            <w:pPr>
              <w:ind w:firstLine="0"/>
            </w:pPr>
            <w:r w:rsidRPr="00D0683E">
              <w:rPr>
                <w:i/>
                <w:iCs/>
              </w:rPr>
              <w:t>18s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19509" w14:textId="77777777" w:rsidR="00D0683E" w:rsidRPr="00D0683E" w:rsidRDefault="00D0683E" w:rsidP="00D0683E">
            <w:pPr>
              <w:ind w:firstLine="0"/>
            </w:pPr>
            <w:r w:rsidRPr="00D0683E">
              <w:t>ATTTGACTCAACACGGGAAA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F51DD" w14:textId="77777777" w:rsidR="00D0683E" w:rsidRPr="00D0683E" w:rsidRDefault="00D0683E" w:rsidP="00D0683E">
            <w:pPr>
              <w:ind w:firstLine="0"/>
            </w:pPr>
            <w:r w:rsidRPr="00D0683E">
              <w:t>TCGCTCCACCAACTAAGAAC</w:t>
            </w:r>
          </w:p>
        </w:tc>
      </w:tr>
    </w:tbl>
    <w:p w14:paraId="7E99DA23" w14:textId="77777777" w:rsidR="00461649" w:rsidRDefault="00461649" w:rsidP="00D0683E">
      <w:pPr>
        <w:ind w:firstLine="0"/>
      </w:pPr>
    </w:p>
    <w:p w14:paraId="6F525A10" w14:textId="77777777" w:rsidR="00F51ECE" w:rsidRDefault="00461649">
      <w:pPr>
        <w:spacing w:after="80"/>
        <w:ind w:firstLine="0"/>
        <w:sectPr w:rsidR="00F51ECE" w:rsidSect="0061022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br w:type="page"/>
      </w:r>
    </w:p>
    <w:p w14:paraId="0F634B8E" w14:textId="77777777" w:rsidR="00D0683E" w:rsidRDefault="00461649" w:rsidP="008B7F0C">
      <w:pPr>
        <w:spacing w:line="480" w:lineRule="auto"/>
        <w:ind w:left="540" w:right="540" w:firstLine="0"/>
        <w:rPr>
          <w:b/>
          <w:bCs/>
        </w:rPr>
      </w:pPr>
      <w:r w:rsidRPr="00461649">
        <w:rPr>
          <w:b/>
          <w:bCs/>
        </w:rPr>
        <w:lastRenderedPageBreak/>
        <w:t>Supplementary Table 2. Sphingolipid metabolite contents in kidney cortical and medullary tissue homogenates and plasma of male rats 24 hours post-</w:t>
      </w:r>
      <w:r w:rsidR="00F51F94">
        <w:rPr>
          <w:b/>
          <w:bCs/>
        </w:rPr>
        <w:t>ischemia reperfusion (IR)</w:t>
      </w:r>
    </w:p>
    <w:tbl>
      <w:tblPr>
        <w:tblW w:w="120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1740"/>
        <w:gridCol w:w="1780"/>
        <w:gridCol w:w="1760"/>
        <w:gridCol w:w="1780"/>
        <w:gridCol w:w="1760"/>
        <w:gridCol w:w="1780"/>
      </w:tblGrid>
      <w:tr w:rsidR="00461649" w:rsidRPr="00461649" w14:paraId="234FB250" w14:textId="77777777" w:rsidTr="00117922">
        <w:trPr>
          <w:trHeight w:val="545"/>
          <w:jc w:val="center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F562DFF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 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82F7E4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Cortical tissue</w:t>
            </w:r>
          </w:p>
          <w:p w14:paraId="310D5B1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 xml:space="preserve"> (pmole/1 mg protein)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86D4D23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Medullary tissue</w:t>
            </w:r>
          </w:p>
          <w:p w14:paraId="44351D3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 xml:space="preserve"> (pmole/1 mg protein)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4AFB215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Plasma (pmole/100 μL)</w:t>
            </w:r>
          </w:p>
        </w:tc>
      </w:tr>
      <w:tr w:rsidR="00461649" w:rsidRPr="00461649" w14:paraId="14ED33C7" w14:textId="77777777" w:rsidTr="00117922">
        <w:trPr>
          <w:trHeight w:val="315"/>
          <w:jc w:val="center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3786301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Groups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C7B033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Sham (n = 4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63642E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IR (n = 4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AB0375C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Sham (n = 4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5488FC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IR (n = 4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BC17AF9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Sham (n = 4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8977194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IR (n = 4)</w:t>
            </w:r>
          </w:p>
        </w:tc>
      </w:tr>
      <w:tr w:rsidR="00461649" w:rsidRPr="00461649" w14:paraId="6EC630B5" w14:textId="77777777" w:rsidTr="00117922">
        <w:trPr>
          <w:trHeight w:val="315"/>
          <w:jc w:val="center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AE81A2E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14-Cer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5413C16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.2 ± 0.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2AB0F0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.8 ± 0.7 *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76D579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.2 ± 0.3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8C6FF7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9.8 ± 4.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5438BD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0 ± 0.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B588A8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8 ± 0.1</w:t>
            </w:r>
          </w:p>
        </w:tc>
      </w:tr>
      <w:tr w:rsidR="00461649" w:rsidRPr="00461649" w14:paraId="1F90DA1D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4477249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16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3F82EF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5.5 ± 3.8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32E886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04.3 ± 7.2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B33CCFC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8.3 ± 3.8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D4B92CC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74.0 ± 4.8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74B7F3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8.0 ± 0.9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65D2CE9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9.8 ± 1.3</w:t>
            </w:r>
          </w:p>
        </w:tc>
      </w:tr>
      <w:tr w:rsidR="00461649" w:rsidRPr="00461649" w14:paraId="65B65123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30C3A7E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18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72CB0D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0.8 ± 1.7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889035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2.8 ± 5.1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53102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2.5 ± 1.1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C9E99C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6.9 ± 2.3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B7F492F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.3 ± 1.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D273F5A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 xml:space="preserve">9.4 ± 2.6 </w:t>
            </w:r>
          </w:p>
        </w:tc>
      </w:tr>
      <w:tr w:rsidR="00461649" w:rsidRPr="00461649" w14:paraId="3C8611A3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E5385DB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18:1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542E9BF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7.2 ± 1.0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30DE6E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9.4 ± 4.8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761082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8.7 ± 1.1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083D71A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0.3 ± 1.4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CDFED2B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6 ± 0.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59A5399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3 ± 0.1*</w:t>
            </w:r>
          </w:p>
        </w:tc>
      </w:tr>
      <w:tr w:rsidR="00461649" w:rsidRPr="00461649" w14:paraId="7C9A683F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E5F7A32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0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FDFC42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6.3 ± 6.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674ECE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56.7 ± 5.7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EB1208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60.0 ± 9.0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C38AC63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8.8 ± 7.9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53A1C4C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6.7 ± 0.8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15C4A4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8.6 ± 1.8</w:t>
            </w:r>
          </w:p>
        </w:tc>
      </w:tr>
      <w:tr w:rsidR="00461649" w:rsidRPr="00461649" w14:paraId="6C12EE35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A9E2CCD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0:1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1298E5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.7 ± 0.8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24564B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5.0 ± 0.7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B3659AF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.8 ± 0.5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F1B8329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.4 ± 0.2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D83AE02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.0 ± 0.3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FB77511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7 ± 0.3</w:t>
            </w:r>
          </w:p>
        </w:tc>
      </w:tr>
      <w:tr w:rsidR="00461649" w:rsidRPr="00461649" w14:paraId="1EC6068D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D4949C9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0:4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FA07876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10 ± 0.03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A3A3BE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53 ± 0.15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71902A2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14 ± 0.06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586C21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22 ± 0.01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DD1B465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09 ± 0.0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10242B6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08 ± 0.02</w:t>
            </w:r>
          </w:p>
        </w:tc>
      </w:tr>
      <w:tr w:rsidR="00461649" w:rsidRPr="00461649" w14:paraId="68019BA1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DF61F2C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2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616AD8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67.2 ± 4.6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F0D00DF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37.1 ± 18.2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0E72E25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82.6 ± 6.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FE2380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47.5 ± 14.3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48D393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7.4 ± 4.0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8D9D65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7.2 ± 5.5</w:t>
            </w:r>
          </w:p>
        </w:tc>
      </w:tr>
      <w:tr w:rsidR="00461649" w:rsidRPr="00461649" w14:paraId="17949371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0BC5445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2:1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3F99A4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 xml:space="preserve"> 25.9 ± 1.8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9A187D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8.1 ± 2.5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4E607EB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 xml:space="preserve"> 16.1 ± 1.6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7CAAC06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3.3 ± 3.6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5361A0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 xml:space="preserve"> 5.0 ± 0.6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7905834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.4 ± 0.6</w:t>
            </w:r>
          </w:p>
        </w:tc>
      </w:tr>
      <w:tr w:rsidR="00461649" w:rsidRPr="00461649" w14:paraId="584FA2E1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9E913A4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4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DA36042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686 ± 24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FB08A1C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797 ± 46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2AF2E9C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586 ± 30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59BF9BA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703 ± 85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BC83382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33 ± 1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A6CBB06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62 ± 37</w:t>
            </w:r>
          </w:p>
        </w:tc>
      </w:tr>
      <w:tr w:rsidR="00461649" w:rsidRPr="00461649" w14:paraId="1DF0537F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2287971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4:1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5C7A683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61 ± 15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74BCDDA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517 ± 29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2250201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71 ± 11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0CACA1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83 ± 105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EB7933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14 ± 7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397B464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82 ± 10 *</w:t>
            </w:r>
          </w:p>
        </w:tc>
      </w:tr>
      <w:tr w:rsidR="00461649" w:rsidRPr="00461649" w14:paraId="56DDB60E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7BFE9A8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6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873A68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8.4 ± 3.9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7C944D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7.7 ± 7.0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F63C3BA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60.9 ± 10.7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158909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67.3 ± 11.0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DAE9D90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6.6 ± 2.4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EDF481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2.6 ± 2.4</w:t>
            </w:r>
          </w:p>
        </w:tc>
      </w:tr>
      <w:tr w:rsidR="00461649" w:rsidRPr="00461649" w14:paraId="19D56A16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29E2250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C26:1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79707C4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0.0 ± 0.3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811C69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1.4 ± 1.0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CFC6745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1.2 ± 1.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A12A8CB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6.8 ± 3.8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8E24EB5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8.0 ± 1.0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CF2633A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6.5 ± 1.3</w:t>
            </w:r>
          </w:p>
        </w:tc>
      </w:tr>
      <w:tr w:rsidR="00461649" w:rsidRPr="00461649" w14:paraId="70899C66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B538272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dhC16-Cer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DC00896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1 ± 0.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B162CA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.2 ± 0.5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CBC9594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6 ± 0.1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9C3397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8.0 ± 2.1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18056E1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6 ± 0.1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391EEF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0 ± 0.2</w:t>
            </w:r>
          </w:p>
        </w:tc>
      </w:tr>
      <w:tr w:rsidR="00461649" w:rsidRPr="00461649" w14:paraId="52D135C8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A41DC01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dhSph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BA20261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8 ± 0.2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1423249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.5 ± 0.8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38FD57D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.0 ± 0.3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FFDF461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6.8 ± 0.2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C94EA2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3 ± 0.1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7E7CDDC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6 ± 0.2</w:t>
            </w:r>
          </w:p>
        </w:tc>
      </w:tr>
      <w:tr w:rsidR="00461649" w:rsidRPr="00461649" w14:paraId="0FEEF9AC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F0910B9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Times New Roman"/>
                <w:b/>
                <w:bCs/>
                <w:color w:val="000000"/>
                <w:kern w:val="24"/>
              </w:rPr>
              <w:t>dhS1P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9D3659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29 ± 0.03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DED50A3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83 ± 0.14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43B3D94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4 ± 0.1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FB631BA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2 ± 0.1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9E9A0A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5.8 ± 2.0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E8859EF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8.3 ± 2.5</w:t>
            </w:r>
          </w:p>
        </w:tc>
      </w:tr>
      <w:tr w:rsidR="00461649" w:rsidRPr="00461649" w14:paraId="52B2E22A" w14:textId="77777777" w:rsidTr="00117922">
        <w:trPr>
          <w:trHeight w:val="315"/>
          <w:jc w:val="center"/>
        </w:trPr>
        <w:tc>
          <w:tcPr>
            <w:tcW w:w="14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DECF8C6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Sph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710B418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9.5 ± 0.7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6D9F9B4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6.0 ± 3.5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34D20F7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22.5 ± 3.3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0F694DF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40.8 ± 2.5 *</w:t>
            </w:r>
          </w:p>
        </w:tc>
        <w:tc>
          <w:tcPr>
            <w:tcW w:w="176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EBA13A4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0.9 ± 0.1</w:t>
            </w:r>
          </w:p>
        </w:tc>
        <w:tc>
          <w:tcPr>
            <w:tcW w:w="178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3905253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9 ± 0.6</w:t>
            </w:r>
          </w:p>
        </w:tc>
      </w:tr>
      <w:tr w:rsidR="00461649" w:rsidRPr="00461649" w14:paraId="7585B79C" w14:textId="77777777" w:rsidTr="00117922">
        <w:trPr>
          <w:trHeight w:val="315"/>
          <w:jc w:val="center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39B3EF3" w14:textId="77777777" w:rsidR="00461649" w:rsidRPr="00461649" w:rsidRDefault="00461649" w:rsidP="00461649">
            <w:pPr>
              <w:spacing w:line="256" w:lineRule="auto"/>
              <w:ind w:firstLine="0"/>
              <w:jc w:val="left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b/>
                <w:bCs/>
                <w:color w:val="000000"/>
                <w:kern w:val="24"/>
              </w:rPr>
              <w:t>S1P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5CAB403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2 ± 0.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C68B8B9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.2 ± 0.5 *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8835EAF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1.8 ± 0.4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2D4325E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3.7 ± 0.5 *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19D3556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91 ± 10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7140162" w14:textId="77777777" w:rsidR="00461649" w:rsidRPr="00461649" w:rsidRDefault="00461649" w:rsidP="00461649">
            <w:pPr>
              <w:spacing w:line="256" w:lineRule="auto"/>
              <w:ind w:firstLine="0"/>
              <w:jc w:val="center"/>
              <w:textAlignment w:val="baseline"/>
              <w:rPr>
                <w:rFonts w:eastAsia="Times New Roman" w:cs="Arial"/>
                <w:sz w:val="36"/>
                <w:szCs w:val="36"/>
              </w:rPr>
            </w:pPr>
            <w:r w:rsidRPr="00461649">
              <w:rPr>
                <w:rFonts w:eastAsia="MS PGothic" w:cs="Calibri"/>
                <w:color w:val="000000"/>
                <w:kern w:val="24"/>
              </w:rPr>
              <w:t>77 ± 8</w:t>
            </w:r>
          </w:p>
        </w:tc>
      </w:tr>
    </w:tbl>
    <w:p w14:paraId="25E1BF8E" w14:textId="77777777" w:rsidR="00F61488" w:rsidRDefault="00F61488" w:rsidP="00461649">
      <w:pPr>
        <w:spacing w:line="480" w:lineRule="auto"/>
        <w:ind w:firstLine="0"/>
        <w:sectPr w:rsidR="00F61488" w:rsidSect="004616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7E6301" w14:textId="0C7ECEFC" w:rsidR="00215640" w:rsidRDefault="00461649" w:rsidP="00461649">
      <w:pPr>
        <w:spacing w:line="480" w:lineRule="auto"/>
        <w:ind w:firstLine="0"/>
      </w:pPr>
      <w:r w:rsidRPr="00461649">
        <w:lastRenderedPageBreak/>
        <w:t>Supplementary Table 2 shows a total of 18 sphingolipid metabolites measured in renal cortical and the outer medullary tissue homogenates and plasma collected from male sham-operation rats (sham) and rats subjected ischemia followed by 24 hours of reperfusion (IR). Values are expressed as means ±SEM. Comparisons between groups were performed with unpaired t test. *</w:t>
      </w:r>
      <w:r w:rsidRPr="00461649">
        <w:rPr>
          <w:i/>
          <w:iCs/>
        </w:rPr>
        <w:t>P</w:t>
      </w:r>
      <w:r w:rsidRPr="00461649">
        <w:t xml:space="preserve"> &lt; 0.05 vs. sham for each metabolite. n = 4/each group. Cer: ceramide; dhSph: dihydrosphingosine; dhS1P: dihydrosphingosine-1-phosphate; Sph: sphingosine; S1P: sphingosine-1-phosphate. </w:t>
      </w:r>
    </w:p>
    <w:p w14:paraId="77D75350" w14:textId="77777777" w:rsidR="00215640" w:rsidRDefault="00215640">
      <w:pPr>
        <w:spacing w:after="80"/>
        <w:ind w:firstLine="0"/>
      </w:pPr>
      <w:r>
        <w:br w:type="page"/>
      </w:r>
    </w:p>
    <w:p w14:paraId="72C862AF" w14:textId="77777777" w:rsidR="00461649" w:rsidRPr="00461649" w:rsidRDefault="00461649" w:rsidP="00461649">
      <w:pPr>
        <w:spacing w:line="480" w:lineRule="auto"/>
        <w:ind w:firstLine="0"/>
      </w:pPr>
    </w:p>
    <w:p w14:paraId="6BA914F2" w14:textId="19D9952C" w:rsidR="00461649" w:rsidRDefault="003C7240" w:rsidP="00461649">
      <w:pPr>
        <w:spacing w:line="480" w:lineRule="auto"/>
        <w:ind w:firstLine="0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26F01EB" wp14:editId="35CFB06D">
            <wp:simplePos x="0" y="0"/>
            <wp:positionH relativeFrom="column">
              <wp:posOffset>890954</wp:posOffset>
            </wp:positionH>
            <wp:positionV relativeFrom="paragraph">
              <wp:posOffset>319405</wp:posOffset>
            </wp:positionV>
            <wp:extent cx="3328670" cy="4066540"/>
            <wp:effectExtent l="0" t="0" r="5080" b="0"/>
            <wp:wrapTopAndBottom/>
            <wp:docPr id="10345679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4066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5640" w:rsidRPr="00D0683E">
        <w:rPr>
          <w:b/>
          <w:bCs/>
        </w:rPr>
        <w:t xml:space="preserve">Supplementary </w:t>
      </w:r>
      <w:r w:rsidR="00215640">
        <w:rPr>
          <w:b/>
          <w:bCs/>
        </w:rPr>
        <w:t>Figure</w:t>
      </w:r>
      <w:r w:rsidR="00215640" w:rsidRPr="00D0683E">
        <w:rPr>
          <w:b/>
          <w:bCs/>
        </w:rPr>
        <w:t xml:space="preserve"> 1</w:t>
      </w:r>
    </w:p>
    <w:p w14:paraId="02A92DD9" w14:textId="1B2FF513" w:rsidR="00136A13" w:rsidRDefault="00136A13" w:rsidP="00461649">
      <w:pPr>
        <w:spacing w:line="480" w:lineRule="auto"/>
        <w:ind w:firstLine="0"/>
      </w:pPr>
    </w:p>
    <w:p w14:paraId="1EF4151B" w14:textId="16B21421" w:rsidR="00207D73" w:rsidRPr="00207D73" w:rsidRDefault="00440041" w:rsidP="00207D73">
      <w:pPr>
        <w:spacing w:line="480" w:lineRule="auto"/>
        <w:ind w:firstLine="0"/>
      </w:pPr>
      <w:r>
        <w:rPr>
          <w:b/>
          <w:bCs/>
        </w:rPr>
        <w:t>s</w:t>
      </w:r>
      <w:r w:rsidR="00207D73" w:rsidRPr="00207D73">
        <w:rPr>
          <w:b/>
          <w:bCs/>
        </w:rPr>
        <w:t xml:space="preserve">Figure </w:t>
      </w:r>
      <w:r w:rsidR="00207D73">
        <w:rPr>
          <w:b/>
          <w:bCs/>
        </w:rPr>
        <w:t>1</w:t>
      </w:r>
      <w:r w:rsidR="00207D73" w:rsidRPr="00207D73">
        <w:rPr>
          <w:b/>
          <w:bCs/>
        </w:rPr>
        <w:t>. mRNA expression of S1P receptors (</w:t>
      </w:r>
      <w:r w:rsidR="00207D73" w:rsidRPr="001764E8">
        <w:rPr>
          <w:b/>
          <w:bCs/>
          <w:i/>
          <w:iCs/>
        </w:rPr>
        <w:t>S1</w:t>
      </w:r>
      <w:r w:rsidR="001764E8" w:rsidRPr="001764E8">
        <w:rPr>
          <w:b/>
          <w:bCs/>
          <w:i/>
          <w:iCs/>
        </w:rPr>
        <w:t>pr</w:t>
      </w:r>
      <w:r w:rsidR="00207D73" w:rsidRPr="00207D73">
        <w:rPr>
          <w:b/>
          <w:bCs/>
        </w:rPr>
        <w:t>) 1</w:t>
      </w:r>
      <w:r w:rsidR="00207D73">
        <w:rPr>
          <w:b/>
          <w:bCs/>
        </w:rPr>
        <w:t xml:space="preserve">, 2 and </w:t>
      </w:r>
      <w:r w:rsidR="00207D73" w:rsidRPr="00207D73">
        <w:rPr>
          <w:b/>
          <w:bCs/>
        </w:rPr>
        <w:t>3 in isolated preglomerular microvessels (PGMV) and renal cortical tissue homogenates of sham and rats subjected ischemia followed by 24 or 48 hours of reperfusion (IR).</w:t>
      </w:r>
    </w:p>
    <w:p w14:paraId="14DA69A7" w14:textId="44C55694" w:rsidR="00207D73" w:rsidRPr="00207D73" w:rsidRDefault="00207D73" w:rsidP="00207D73">
      <w:pPr>
        <w:spacing w:line="480" w:lineRule="auto"/>
        <w:ind w:firstLine="0"/>
      </w:pPr>
      <w:r w:rsidRPr="00207D73">
        <w:t xml:space="preserve">The total mRNA of </w:t>
      </w:r>
      <w:r w:rsidR="001764E8" w:rsidRPr="001764E8">
        <w:rPr>
          <w:i/>
          <w:iCs/>
        </w:rPr>
        <w:t>S1pr2</w:t>
      </w:r>
      <w:r w:rsidRPr="00207D73">
        <w:t xml:space="preserve"> was increased significantly in PGMV isolated from rats at 24 hours post-IR (</w:t>
      </w:r>
      <w:r w:rsidR="003C7240">
        <w:t>A</w:t>
      </w:r>
      <w:r w:rsidRPr="00207D73">
        <w:t>) and continuously elevated at 48 hours (</w:t>
      </w:r>
      <w:r w:rsidR="003C7240">
        <w:t>B</w:t>
      </w:r>
      <w:r w:rsidRPr="00207D73">
        <w:t xml:space="preserve">) whereas the mRNA levels of </w:t>
      </w:r>
      <w:r w:rsidR="001764E8" w:rsidRPr="001764E8">
        <w:rPr>
          <w:i/>
          <w:iCs/>
        </w:rPr>
        <w:t>S1pr</w:t>
      </w:r>
      <w:r w:rsidR="001764E8">
        <w:rPr>
          <w:i/>
          <w:iCs/>
        </w:rPr>
        <w:t xml:space="preserve">1 </w:t>
      </w:r>
      <w:r w:rsidRPr="00207D73">
        <w:t xml:space="preserve">and </w:t>
      </w:r>
      <w:r w:rsidR="001764E8" w:rsidRPr="001764E8">
        <w:rPr>
          <w:i/>
          <w:iCs/>
        </w:rPr>
        <w:t>S1pr</w:t>
      </w:r>
      <w:r w:rsidR="001764E8">
        <w:rPr>
          <w:i/>
          <w:iCs/>
        </w:rPr>
        <w:t xml:space="preserve">3 </w:t>
      </w:r>
      <w:r w:rsidRPr="00207D73">
        <w:t xml:space="preserve">remained unchanged. The mRNA levels of all three </w:t>
      </w:r>
      <w:r w:rsidR="001764E8" w:rsidRPr="001764E8">
        <w:rPr>
          <w:i/>
          <w:iCs/>
        </w:rPr>
        <w:t>S1pr</w:t>
      </w:r>
      <w:r w:rsidR="001764E8">
        <w:rPr>
          <w:i/>
          <w:iCs/>
        </w:rPr>
        <w:t xml:space="preserve"> </w:t>
      </w:r>
      <w:r w:rsidRPr="00207D73">
        <w:t>were unaltered in cortical homogenates of IR rats at 24 hours (</w:t>
      </w:r>
      <w:r w:rsidR="003C7240">
        <w:t>C</w:t>
      </w:r>
      <w:r w:rsidRPr="00207D73">
        <w:t xml:space="preserve">) but </w:t>
      </w:r>
      <w:r w:rsidR="001764E8" w:rsidRPr="001764E8">
        <w:rPr>
          <w:i/>
          <w:iCs/>
        </w:rPr>
        <w:t>S1pr2</w:t>
      </w:r>
      <w:r w:rsidRPr="00207D73">
        <w:t xml:space="preserve"> mRNA level was elevated at 48 hours post-IR (</w:t>
      </w:r>
      <w:r w:rsidR="003C7240">
        <w:t>D</w:t>
      </w:r>
      <w:r w:rsidRPr="00207D73">
        <w:t>). Values are means ± SE. Comparison between groups was performed with unpaired t test. †</w:t>
      </w:r>
      <w:r w:rsidRPr="00207D73">
        <w:rPr>
          <w:i/>
          <w:iCs/>
        </w:rPr>
        <w:t>P</w:t>
      </w:r>
      <w:r w:rsidR="009A6A25">
        <w:t xml:space="preserve"> </w:t>
      </w:r>
      <w:r w:rsidRPr="00207D73">
        <w:t>&lt; 0.05 vs. sham for each S1PR.</w:t>
      </w:r>
      <w:r w:rsidR="009A6A25">
        <w:t xml:space="preserve"> </w:t>
      </w:r>
      <w:r w:rsidRPr="00207D73">
        <w:rPr>
          <w:i/>
          <w:iCs/>
        </w:rPr>
        <w:t>n</w:t>
      </w:r>
      <w:r w:rsidR="009A6A25">
        <w:t xml:space="preserve"> </w:t>
      </w:r>
      <w:r w:rsidRPr="00207D73">
        <w:t>represents the numbers of rats.</w:t>
      </w:r>
    </w:p>
    <w:p w14:paraId="7600E42C" w14:textId="77777777" w:rsidR="00207D73" w:rsidRDefault="00207D73" w:rsidP="00461649">
      <w:pPr>
        <w:spacing w:line="480" w:lineRule="auto"/>
        <w:ind w:firstLine="0"/>
      </w:pPr>
    </w:p>
    <w:sectPr w:rsidR="00207D73" w:rsidSect="00F61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04103" w14:textId="77777777" w:rsidR="008C5B43" w:rsidRDefault="008C5B43" w:rsidP="008C5B43">
      <w:pPr>
        <w:spacing w:line="240" w:lineRule="auto"/>
      </w:pPr>
      <w:r>
        <w:separator/>
      </w:r>
    </w:p>
  </w:endnote>
  <w:endnote w:type="continuationSeparator" w:id="0">
    <w:p w14:paraId="341B3A05" w14:textId="77777777" w:rsidR="008C5B43" w:rsidRDefault="008C5B43" w:rsidP="008C5B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A399B" w14:textId="77777777" w:rsidR="00DC3CCD" w:rsidRDefault="00DC3C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13246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1A78F5" w14:textId="77777777" w:rsidR="0061022B" w:rsidRDefault="006102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9F2CBD" w14:textId="77777777" w:rsidR="008C5B43" w:rsidRDefault="008C5B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F4E3B" w14:textId="77777777" w:rsidR="00DC3CCD" w:rsidRDefault="00DC3C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E3F60" w14:textId="77777777" w:rsidR="008C5B43" w:rsidRDefault="008C5B43" w:rsidP="008C5B43">
      <w:pPr>
        <w:spacing w:line="240" w:lineRule="auto"/>
      </w:pPr>
      <w:r>
        <w:separator/>
      </w:r>
    </w:p>
  </w:footnote>
  <w:footnote w:type="continuationSeparator" w:id="0">
    <w:p w14:paraId="16F07389" w14:textId="77777777" w:rsidR="008C5B43" w:rsidRDefault="008C5B43" w:rsidP="008C5B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77D846" w14:textId="77777777" w:rsidR="00DC3CCD" w:rsidRDefault="00DC3C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9FE66" w14:textId="77777777" w:rsidR="00DC3CCD" w:rsidRDefault="00DC3C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898C9" w14:textId="77777777" w:rsidR="00DC3CCD" w:rsidRDefault="00DC3C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3E"/>
    <w:rsid w:val="000374D1"/>
    <w:rsid w:val="00071D4A"/>
    <w:rsid w:val="000B2DE8"/>
    <w:rsid w:val="00117922"/>
    <w:rsid w:val="00136A13"/>
    <w:rsid w:val="001764E8"/>
    <w:rsid w:val="00177528"/>
    <w:rsid w:val="0019467E"/>
    <w:rsid w:val="00207D73"/>
    <w:rsid w:val="00215640"/>
    <w:rsid w:val="002E0091"/>
    <w:rsid w:val="003C7240"/>
    <w:rsid w:val="003E19D7"/>
    <w:rsid w:val="00440041"/>
    <w:rsid w:val="00461649"/>
    <w:rsid w:val="0060619F"/>
    <w:rsid w:val="0061022B"/>
    <w:rsid w:val="006766E2"/>
    <w:rsid w:val="00694763"/>
    <w:rsid w:val="006C7013"/>
    <w:rsid w:val="0074234F"/>
    <w:rsid w:val="007A306E"/>
    <w:rsid w:val="007B585E"/>
    <w:rsid w:val="007E1F2A"/>
    <w:rsid w:val="0087231E"/>
    <w:rsid w:val="008B7F0C"/>
    <w:rsid w:val="008C5B43"/>
    <w:rsid w:val="009742D7"/>
    <w:rsid w:val="00977936"/>
    <w:rsid w:val="00985265"/>
    <w:rsid w:val="009A6A25"/>
    <w:rsid w:val="00A106E3"/>
    <w:rsid w:val="00B404BF"/>
    <w:rsid w:val="00B53EFE"/>
    <w:rsid w:val="00D0683E"/>
    <w:rsid w:val="00D171B8"/>
    <w:rsid w:val="00DC3CCD"/>
    <w:rsid w:val="00DE1788"/>
    <w:rsid w:val="00DE37F0"/>
    <w:rsid w:val="00E6498A"/>
    <w:rsid w:val="00F4349A"/>
    <w:rsid w:val="00F51ECE"/>
    <w:rsid w:val="00F51F94"/>
    <w:rsid w:val="00F6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19061C2"/>
  <w15:chartTrackingRefBased/>
  <w15:docId w15:val="{9D41B63A-012B-4F70-A3C7-4D23FCD7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80" w:line="2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firstLine="28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B4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B43"/>
  </w:style>
  <w:style w:type="paragraph" w:styleId="Footer">
    <w:name w:val="footer"/>
    <w:basedOn w:val="Normal"/>
    <w:link w:val="FooterChar"/>
    <w:uiPriority w:val="99"/>
    <w:unhideWhenUsed/>
    <w:rsid w:val="008C5B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B43"/>
  </w:style>
  <w:style w:type="paragraph" w:styleId="Revision">
    <w:name w:val="Revision"/>
    <w:hidden/>
    <w:uiPriority w:val="99"/>
    <w:semiHidden/>
    <w:rsid w:val="0021564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42DB3-F1D5-498B-8D9C-DF8A13A63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, Zhengrong (Campus)</dc:creator>
  <cp:keywords/>
  <dc:description/>
  <cp:lastModifiedBy>Guan, Zhengrong (Campus)</cp:lastModifiedBy>
  <cp:revision>37</cp:revision>
  <dcterms:created xsi:type="dcterms:W3CDTF">2024-10-30T01:09:00Z</dcterms:created>
  <dcterms:modified xsi:type="dcterms:W3CDTF">2025-05-26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4-30T16:40:0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7b64e402-ba58-4826-b2de-4071ba5e083b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